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F0A1C1" w14:textId="44D55777" w:rsidR="00DE05AF" w:rsidRPr="00A61266" w:rsidRDefault="0075667F" w:rsidP="00DE05AF">
      <w:pPr>
        <w:rPr>
          <w:rFonts w:ascii="Times New Roman" w:hAnsi="Times New Roman" w:cs="Times New Roman"/>
          <w:sz w:val="20"/>
          <w:szCs w:val="20"/>
        </w:rPr>
      </w:pPr>
      <w:r w:rsidRPr="00A61266">
        <w:rPr>
          <w:rFonts w:ascii="Times New Roman" w:hAnsi="Times New Roman" w:cs="Times New Roman" w:hint="eastAsia"/>
          <w:sz w:val="20"/>
          <w:szCs w:val="20"/>
        </w:rPr>
        <w:t>Supple</w:t>
      </w:r>
      <w:r w:rsidR="00A61266" w:rsidRPr="00A61266">
        <w:rPr>
          <w:rFonts w:ascii="Times New Roman" w:hAnsi="Times New Roman" w:cs="Times New Roman"/>
          <w:sz w:val="20"/>
          <w:szCs w:val="20"/>
        </w:rPr>
        <w:t>menta</w:t>
      </w:r>
      <w:r w:rsidR="00386FC5">
        <w:rPr>
          <w:rFonts w:ascii="Times New Roman" w:hAnsi="Times New Roman" w:cs="Times New Roman"/>
          <w:sz w:val="20"/>
          <w:szCs w:val="20"/>
        </w:rPr>
        <w:t>ry</w:t>
      </w:r>
      <w:r w:rsidR="00A61266" w:rsidRPr="00A61266">
        <w:rPr>
          <w:rFonts w:ascii="Times New Roman" w:hAnsi="Times New Roman" w:cs="Times New Roman"/>
          <w:sz w:val="20"/>
          <w:szCs w:val="20"/>
        </w:rPr>
        <w:t xml:space="preserve"> </w:t>
      </w:r>
      <w:r w:rsidR="00386FC5">
        <w:rPr>
          <w:rFonts w:ascii="Times New Roman" w:hAnsi="Times New Roman" w:cs="Times New Roman"/>
          <w:sz w:val="20"/>
          <w:szCs w:val="20"/>
        </w:rPr>
        <w:t>T</w:t>
      </w:r>
      <w:r w:rsidR="00A61266" w:rsidRPr="00A61266">
        <w:rPr>
          <w:rFonts w:ascii="Times New Roman" w:hAnsi="Times New Roman" w:cs="Times New Roman"/>
          <w:sz w:val="20"/>
          <w:szCs w:val="20"/>
        </w:rPr>
        <w:t>able</w:t>
      </w:r>
      <w:r w:rsidRPr="00A6126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A61266" w:rsidRPr="00A61266">
        <w:rPr>
          <w:rFonts w:ascii="Times New Roman" w:hAnsi="Times New Roman" w:cs="Times New Roman"/>
          <w:sz w:val="20"/>
          <w:szCs w:val="20"/>
        </w:rPr>
        <w:t>S</w:t>
      </w:r>
      <w:r w:rsidR="00840E1A" w:rsidRPr="00A61266">
        <w:rPr>
          <w:rFonts w:ascii="Times New Roman" w:hAnsi="Times New Roman" w:cs="Times New Roman"/>
          <w:sz w:val="20"/>
          <w:szCs w:val="20"/>
        </w:rPr>
        <w:t xml:space="preserve">1: </w:t>
      </w:r>
      <w:r w:rsidR="000157D2" w:rsidRPr="00A61266">
        <w:rPr>
          <w:rFonts w:ascii="Times New Roman" w:hAnsi="Times New Roman" w:cs="Times New Roman"/>
          <w:sz w:val="20"/>
          <w:szCs w:val="20"/>
        </w:rPr>
        <w:t xml:space="preserve">Characteristics of PDAC patients in IHC analysis for expression of C5a-C5aR1 </w:t>
      </w:r>
      <w:r w:rsidR="00516D2A" w:rsidRPr="00A61266">
        <w:rPr>
          <w:rFonts w:ascii="Times New Roman" w:hAnsi="Times New Roman" w:cs="Times New Roman"/>
          <w:sz w:val="20"/>
          <w:szCs w:val="20"/>
        </w:rPr>
        <w:t>c-</w:t>
      </w:r>
      <w:r w:rsidR="000157D2" w:rsidRPr="00A61266">
        <w:rPr>
          <w:rFonts w:ascii="Times New Roman" w:hAnsi="Times New Roman" w:cs="Times New Roman"/>
          <w:sz w:val="20"/>
          <w:szCs w:val="20"/>
        </w:rPr>
        <w:t>axis</w:t>
      </w:r>
    </w:p>
    <w:tbl>
      <w:tblPr>
        <w:tblW w:w="8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07"/>
        <w:gridCol w:w="2373"/>
        <w:gridCol w:w="2346"/>
        <w:gridCol w:w="834"/>
      </w:tblGrid>
      <w:tr w:rsidR="00206347" w:rsidRPr="00705C6E" w14:paraId="5123870E" w14:textId="77777777" w:rsidTr="00EE6094">
        <w:trPr>
          <w:trHeight w:val="430"/>
        </w:trPr>
        <w:tc>
          <w:tcPr>
            <w:tcW w:w="300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3B5CE" w14:textId="77777777" w:rsidR="00206347" w:rsidRPr="00705C6E" w:rsidRDefault="00206347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0868DD" w14:textId="71EDCCD7" w:rsidR="00206347" w:rsidRPr="00705C6E" w:rsidRDefault="00EE6094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High </w:t>
            </w:r>
            <w:r w:rsidR="00606845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5a-C5aR1 </w:t>
            </w:r>
            <w:r w:rsidR="00516D2A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c-</w:t>
            </w:r>
            <w:r w:rsidR="00606845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axis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=</w:t>
            </w:r>
            <w:r w:rsidR="00A8227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8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B8EC0" w14:textId="29235352" w:rsidR="00206347" w:rsidRPr="00705C6E" w:rsidRDefault="00EE6094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Low </w:t>
            </w:r>
            <w:r w:rsidR="00606845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C5a-C5aR1 </w:t>
            </w:r>
            <w:r w:rsidR="00516D2A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c-</w:t>
            </w:r>
            <w:r w:rsidR="00606845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axis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n=</w:t>
            </w:r>
            <w:r w:rsidR="00A8227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2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8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01287" w14:textId="766D328C" w:rsidR="00206347" w:rsidRPr="00705C6E" w:rsidRDefault="00AD16A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P </w:t>
            </w:r>
            <w:r w:rsidR="00916FE8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206347" w:rsidRPr="00705C6E" w14:paraId="49087B33" w14:textId="77777777" w:rsidTr="00EE6094">
        <w:trPr>
          <w:trHeight w:val="360"/>
        </w:trPr>
        <w:tc>
          <w:tcPr>
            <w:tcW w:w="30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0FEE6" w14:textId="13DEB3C9" w:rsidR="00206347" w:rsidRPr="00705C6E" w:rsidRDefault="00206347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ge (</w:t>
            </w:r>
            <w:proofErr w:type="spellStart"/>
            <w:r w:rsidR="009E2A1B" w:rsidRP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y.o</w:t>
            </w:r>
            <w:proofErr w:type="spellEnd"/>
            <w:r w:rsidR="009E2A1B" w:rsidRP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. median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A4589" w14:textId="34386B2E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1 (38-88)</w:t>
            </w:r>
          </w:p>
        </w:tc>
        <w:tc>
          <w:tcPr>
            <w:tcW w:w="23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6BDD" w14:textId="5906FBD6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0 (54-87)</w:t>
            </w:r>
          </w:p>
        </w:tc>
        <w:tc>
          <w:tcPr>
            <w:tcW w:w="8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8E7FC" w14:textId="0F66F33C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43</w:t>
            </w:r>
          </w:p>
        </w:tc>
      </w:tr>
      <w:tr w:rsidR="00206347" w:rsidRPr="00705C6E" w14:paraId="5DA3AEBA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2665" w14:textId="6309C275" w:rsidR="00206347" w:rsidRPr="00705C6E" w:rsidRDefault="00206347" w:rsidP="00613322">
            <w:pPr>
              <w:widowControl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Sex (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ale/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emale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719D9" w14:textId="14F447CB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8/20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76B95" w14:textId="2414EF74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/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6ED1F" w14:textId="13092ABA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15</w:t>
            </w:r>
          </w:p>
        </w:tc>
      </w:tr>
      <w:tr w:rsidR="00206347" w:rsidRPr="00705C6E" w14:paraId="2FB0C160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3080F" w14:textId="70E4DA8F" w:rsidR="00206347" w:rsidRPr="00705C6E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BMI (kg/m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, median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216A" w14:textId="1F53CF6B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2.3 (14.4-28.5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E33C" w14:textId="7408CEEA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1.6 (16.8-31.1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834DD" w14:textId="1FE16B69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206347" w:rsidRPr="00705C6E" w14:paraId="2DE8FA1F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5778" w14:textId="2733ABF0" w:rsidR="00206347" w:rsidRPr="00705C6E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CA19-9 (U/ml, median</w:t>
            </w:r>
            <w:r w:rsidR="009E2A1B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: range</w:t>
            </w: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AFD6" w14:textId="3C5B5AF9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04.0 (0.1-5590)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C8E2B" w14:textId="76A5274F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46.9 (0.1-8220)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6D0E7" w14:textId="26B76080" w:rsidR="0054522C" w:rsidRPr="00705C6E" w:rsidRDefault="00206347" w:rsidP="00DD348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206347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39</w:t>
            </w:r>
          </w:p>
        </w:tc>
      </w:tr>
      <w:tr w:rsidR="00206347" w:rsidRPr="00705C6E" w14:paraId="1CEEADF4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46AF" w14:textId="6EFD99A5" w:rsidR="00206347" w:rsidRPr="00705C6E" w:rsidRDefault="00206347" w:rsidP="009C22D3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istological grade</w:t>
            </w:r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proofErr w:type="spellStart"/>
            <w:r w:rsidR="00DD3489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wel</w:t>
            </w:r>
            <w:proofErr w:type="spellEnd"/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="00DD3489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mod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proofErr w:type="spellStart"/>
            <w:r w:rsidR="00DD3489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por</w:t>
            </w:r>
            <w:proofErr w:type="spellEnd"/>
            <w:r w:rsidR="009C22D3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, 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others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EED7C" w14:textId="7B5CC887" w:rsidR="00206347" w:rsidRPr="00705C6E" w:rsidRDefault="00DD348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D348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36/1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994ED" w14:textId="070FBBB2" w:rsidR="00206347" w:rsidRPr="00705C6E" w:rsidRDefault="00DD348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DD348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73/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0AB6" w14:textId="469F1163" w:rsidR="00206347" w:rsidRPr="00705C6E" w:rsidRDefault="00DD348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18</w:t>
            </w:r>
          </w:p>
        </w:tc>
      </w:tr>
      <w:tr w:rsidR="00206347" w:rsidRPr="00705C6E" w14:paraId="4B2E65A4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75709" w14:textId="2E39D19F" w:rsidR="00206347" w:rsidRPr="00984F91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Tumor volume (mm</w:t>
            </w:r>
            <w:r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  <w:r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, ≥</w:t>
            </w:r>
            <w:r w:rsidR="00044929"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6283 </w:t>
            </w:r>
            <w:r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r w:rsidR="00044929"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6283</w:t>
            </w:r>
            <w:r w:rsidR="00AC694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&gt;</w:t>
            </w:r>
            <w:r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53E60" w14:textId="75DC62A8" w:rsidR="00206347" w:rsidRPr="00984F91" w:rsidRDefault="00EF781B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4</w:t>
            </w:r>
            <w:r w:rsidR="00206347"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r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1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692AF" w14:textId="7171A027" w:rsidR="00206347" w:rsidRPr="00984F91" w:rsidRDefault="00EF781B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37</w:t>
            </w:r>
            <w:r w:rsidR="00206347" w:rsidRPr="00984F91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/</w:t>
            </w:r>
            <w:r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62B0E" w14:textId="20DE88C1" w:rsidR="00206347" w:rsidRPr="00984F91" w:rsidRDefault="00984F91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D3453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.0</w:t>
            </w:r>
            <w:r w:rsidR="0041130D" w:rsidRPr="00D3453A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06</w:t>
            </w:r>
            <w:r w:rsidR="00A00769" w:rsidRPr="00D3453A">
              <w:rPr>
                <w:rFonts w:ascii="Times New Roman" w:eastAsia="Yu Gothic" w:hAnsi="Times New Roman" w:cs="Times New Roman"/>
                <w:color w:val="000000" w:themeColor="text1"/>
                <w:kern w:val="0"/>
                <w:sz w:val="16"/>
                <w:szCs w:val="16"/>
              </w:rPr>
              <w:t>*</w:t>
            </w:r>
            <w:r w:rsidR="009A7FCC" w:rsidRPr="00984F91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206347" w:rsidRPr="00705C6E" w14:paraId="49D5A0F5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134C" w14:textId="5F782F9D" w:rsidR="00206347" w:rsidRPr="00705C6E" w:rsidRDefault="00353496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T</w:t>
            </w:r>
            <w:proofErr w:type="spellEnd"/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stage (pT3,4/pT1,2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2406E" w14:textId="05526A02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6/42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A169" w14:textId="08E40D2E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8/7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33719" w14:textId="526726B2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353496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52</w:t>
            </w:r>
          </w:p>
        </w:tc>
      </w:tr>
      <w:tr w:rsidR="005B22D3" w:rsidRPr="00705C6E" w14:paraId="04CDA4D3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1930A" w14:textId="3EFFFE1D" w:rsidR="005B22D3" w:rsidRPr="00705C6E" w:rsidRDefault="005A548D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Regional lymph node 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metastasis</w:t>
            </w: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 xml:space="preserve">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51214F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2D7B3" w14:textId="3201D53F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37/11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A9CB8A" w14:textId="1109D578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4/2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23AFC" w14:textId="3EC7FC58" w:rsidR="005B22D3" w:rsidRDefault="00B22939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23</w:t>
            </w:r>
          </w:p>
        </w:tc>
      </w:tr>
      <w:tr w:rsidR="00206347" w:rsidRPr="00705C6E" w14:paraId="7B94D52A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BFE8" w14:textId="7602C444" w:rsidR="00206347" w:rsidRPr="00705C6E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ymphatic invasion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C027D" w14:textId="1F61ED5E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4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86893" w14:textId="10B27984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7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0B036" w14:textId="6F2D7CBB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96</w:t>
            </w:r>
          </w:p>
        </w:tc>
      </w:tr>
      <w:tr w:rsidR="00206347" w:rsidRPr="00705C6E" w14:paraId="464BB214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2AC63" w14:textId="5342A287" w:rsidR="00206347" w:rsidRPr="00705C6E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Venous invasion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A6960" w14:textId="068538CB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0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4D7B" w14:textId="70E3C3A3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3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5E12" w14:textId="26B37411" w:rsidR="00206347" w:rsidRPr="00705C6E" w:rsidRDefault="00206347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</w:t>
            </w:r>
            <w:r w:rsidR="00353496"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89</w:t>
            </w:r>
          </w:p>
        </w:tc>
      </w:tr>
      <w:tr w:rsidR="00206347" w:rsidRPr="00705C6E" w14:paraId="16384341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B856D" w14:textId="26BFBFBB" w:rsidR="00206347" w:rsidRPr="00705C6E" w:rsidRDefault="00206347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Perineural invasion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53EAF" w14:textId="4FEBAFAC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43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29969" w14:textId="493656A7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77</w:t>
            </w:r>
            <w:r w:rsidR="00206347" w:rsidRPr="00705C6E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4492E" w14:textId="6B8FCB72" w:rsidR="00206347" w:rsidRPr="00705C6E" w:rsidRDefault="00353496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16"/>
                <w:szCs w:val="16"/>
              </w:rPr>
              <w:t>0.88</w:t>
            </w:r>
          </w:p>
        </w:tc>
      </w:tr>
      <w:tr w:rsidR="00A82273" w:rsidRPr="00705C6E" w14:paraId="6A847179" w14:textId="77777777" w:rsidTr="00EE6094">
        <w:trPr>
          <w:trHeight w:val="360"/>
        </w:trPr>
        <w:tc>
          <w:tcPr>
            <w:tcW w:w="3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98C6E5" w14:textId="4DBD09C8" w:rsidR="00A82273" w:rsidRPr="00705C6E" w:rsidRDefault="00A82273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Hematogenous recurrence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31C42" w14:textId="3A3AAE48" w:rsidR="00A82273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3/35</w:t>
            </w:r>
          </w:p>
        </w:tc>
        <w:tc>
          <w:tcPr>
            <w:tcW w:w="23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FB404" w14:textId="5D6F0EB0" w:rsidR="00A82273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3/5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9E574" w14:textId="520A9E74" w:rsidR="00A82273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62</w:t>
            </w:r>
          </w:p>
        </w:tc>
      </w:tr>
      <w:tr w:rsidR="00206347" w:rsidRPr="00705C6E" w14:paraId="16251045" w14:textId="77777777" w:rsidTr="00EE6094">
        <w:trPr>
          <w:trHeight w:val="370"/>
        </w:trPr>
        <w:tc>
          <w:tcPr>
            <w:tcW w:w="30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778CA6A" w14:textId="04ADFA23" w:rsidR="00206347" w:rsidRPr="00705C6E" w:rsidRDefault="00A82273" w:rsidP="00613322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Local recurrence (+/</w:t>
            </w:r>
            <w:r w:rsidR="002C0052" w:rsidRPr="00A00769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−</w:t>
            </w: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12748A" w14:textId="14AFD92A" w:rsidR="00206347" w:rsidRPr="00705C6E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15/33</w:t>
            </w:r>
          </w:p>
        </w:tc>
        <w:tc>
          <w:tcPr>
            <w:tcW w:w="23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D0DD256" w14:textId="15E41CEB" w:rsidR="00206347" w:rsidRPr="00705C6E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24/58</w:t>
            </w:r>
          </w:p>
        </w:tc>
        <w:tc>
          <w:tcPr>
            <w:tcW w:w="8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64AFEFD" w14:textId="4416EAAD" w:rsidR="00206347" w:rsidRPr="00705C6E" w:rsidRDefault="00A82273" w:rsidP="00613322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</w:pPr>
            <w:r w:rsidRPr="00A82273">
              <w:rPr>
                <w:rFonts w:ascii="Times New Roman" w:eastAsia="Yu Gothic" w:hAnsi="Times New Roman" w:cs="Times New Roman"/>
                <w:color w:val="000000"/>
                <w:kern w:val="0"/>
                <w:sz w:val="16"/>
                <w:szCs w:val="16"/>
              </w:rPr>
              <w:t>0.81</w:t>
            </w:r>
          </w:p>
        </w:tc>
      </w:tr>
    </w:tbl>
    <w:p w14:paraId="7C5D603A" w14:textId="4EF4F707" w:rsidR="002C4366" w:rsidRDefault="004A78FD" w:rsidP="004A78FD">
      <w:pPr>
        <w:jc w:val="right"/>
        <w:rPr>
          <w:rFonts w:ascii="Times New Roman" w:eastAsia="游明朝" w:hAnsi="Times New Roman" w:cs="Times New Roman"/>
          <w:color w:val="FF0000"/>
          <w:sz w:val="16"/>
          <w:szCs w:val="16"/>
        </w:rPr>
      </w:pPr>
      <w:r w:rsidRPr="004A78FD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  <w:vertAlign w:val="superscript"/>
        </w:rPr>
        <w:t>*</w:t>
      </w:r>
      <w:r w:rsidRPr="004A78FD">
        <w:rPr>
          <w:rFonts w:ascii="Times New Roman" w:eastAsia="Yu Gothic" w:hAnsi="Times New Roman" w:cs="Times New Roman"/>
          <w:color w:val="000000" w:themeColor="text1"/>
          <w:kern w:val="0"/>
          <w:sz w:val="20"/>
          <w:szCs w:val="20"/>
        </w:rPr>
        <w:t>: significant value</w:t>
      </w:r>
    </w:p>
    <w:p w14:paraId="67C89DAA" w14:textId="10EE0976" w:rsidR="00D051A1" w:rsidRPr="00ED7E94" w:rsidRDefault="00D051A1" w:rsidP="00ED7E94">
      <w:pPr>
        <w:widowControl/>
        <w:jc w:val="left"/>
        <w:rPr>
          <w:color w:val="FF0000"/>
        </w:rPr>
      </w:pPr>
    </w:p>
    <w:sectPr w:rsidR="00D051A1" w:rsidRPr="00ED7E94" w:rsidSect="00FF4F3C">
      <w:pgSz w:w="11906" w:h="16838"/>
      <w:pgMar w:top="1985" w:right="1701" w:bottom="1701" w:left="127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2BCA060" w14:textId="77777777" w:rsidR="00E83E5A" w:rsidRDefault="00E83E5A" w:rsidP="006D571B">
      <w:r>
        <w:separator/>
      </w:r>
    </w:p>
  </w:endnote>
  <w:endnote w:type="continuationSeparator" w:id="0">
    <w:p w14:paraId="43AAF2A2" w14:textId="77777777" w:rsidR="00E83E5A" w:rsidRDefault="00E83E5A" w:rsidP="006D5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958AD1" w14:textId="77777777" w:rsidR="00E83E5A" w:rsidRDefault="00E83E5A" w:rsidP="006D571B">
      <w:r>
        <w:separator/>
      </w:r>
    </w:p>
  </w:footnote>
  <w:footnote w:type="continuationSeparator" w:id="0">
    <w:p w14:paraId="1939E887" w14:textId="77777777" w:rsidR="00E83E5A" w:rsidRDefault="00E83E5A" w:rsidP="006D57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7000E8"/>
    <w:multiLevelType w:val="hybridMultilevel"/>
    <w:tmpl w:val="6846BD3A"/>
    <w:lvl w:ilvl="0" w:tplc="B5AC36D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1DC29F9"/>
    <w:multiLevelType w:val="hybridMultilevel"/>
    <w:tmpl w:val="1060894A"/>
    <w:lvl w:ilvl="0" w:tplc="85DEF87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2A5D5A61"/>
    <w:multiLevelType w:val="hybridMultilevel"/>
    <w:tmpl w:val="BD6A2E92"/>
    <w:lvl w:ilvl="0" w:tplc="849863B6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3EC83C1E"/>
    <w:multiLevelType w:val="hybridMultilevel"/>
    <w:tmpl w:val="90907D1E"/>
    <w:lvl w:ilvl="0" w:tplc="5950B8B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4" w15:restartNumberingAfterBreak="0">
    <w:nsid w:val="48842862"/>
    <w:multiLevelType w:val="hybridMultilevel"/>
    <w:tmpl w:val="9AFAE824"/>
    <w:lvl w:ilvl="0" w:tplc="6B80845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5" w15:restartNumberingAfterBreak="0">
    <w:nsid w:val="53BE7A87"/>
    <w:multiLevelType w:val="hybridMultilevel"/>
    <w:tmpl w:val="DFDA7418"/>
    <w:lvl w:ilvl="0" w:tplc="8410D96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6" w15:restartNumberingAfterBreak="0">
    <w:nsid w:val="56043062"/>
    <w:multiLevelType w:val="hybridMultilevel"/>
    <w:tmpl w:val="EAF41CE4"/>
    <w:lvl w:ilvl="0" w:tplc="EB26C450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58087575"/>
    <w:multiLevelType w:val="hybridMultilevel"/>
    <w:tmpl w:val="1A9C5D14"/>
    <w:lvl w:ilvl="0" w:tplc="31306E9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8" w15:restartNumberingAfterBreak="0">
    <w:nsid w:val="61012590"/>
    <w:multiLevelType w:val="hybridMultilevel"/>
    <w:tmpl w:val="698EF01A"/>
    <w:lvl w:ilvl="0" w:tplc="C13A7A3A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9" w15:restartNumberingAfterBreak="0">
    <w:nsid w:val="63D94F6E"/>
    <w:multiLevelType w:val="hybridMultilevel"/>
    <w:tmpl w:val="1428AF16"/>
    <w:lvl w:ilvl="0" w:tplc="AF24AA4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0" w15:restartNumberingAfterBreak="0">
    <w:nsid w:val="6C427F2A"/>
    <w:multiLevelType w:val="hybridMultilevel"/>
    <w:tmpl w:val="54DCE7DC"/>
    <w:lvl w:ilvl="0" w:tplc="84041010">
      <w:start w:val="1"/>
      <w:numFmt w:val="lowerLetter"/>
      <w:lvlText w:val="%1)"/>
      <w:lvlJc w:val="left"/>
      <w:pPr>
        <w:ind w:left="360" w:hanging="360"/>
      </w:pPr>
      <w:rPr>
        <w:rFonts w:asciiTheme="minorHAnsi" w:eastAsiaTheme="minorEastAsia" w:hAnsiTheme="minorHAnsi" w:cstheme="minorBidi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6CA127E5"/>
    <w:multiLevelType w:val="hybridMultilevel"/>
    <w:tmpl w:val="F3360726"/>
    <w:lvl w:ilvl="0" w:tplc="014C268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119911527">
    <w:abstractNumId w:val="9"/>
  </w:num>
  <w:num w:numId="2" w16cid:durableId="2029061018">
    <w:abstractNumId w:val="0"/>
  </w:num>
  <w:num w:numId="3" w16cid:durableId="76443215">
    <w:abstractNumId w:val="10"/>
  </w:num>
  <w:num w:numId="4" w16cid:durableId="1165322738">
    <w:abstractNumId w:val="4"/>
  </w:num>
  <w:num w:numId="5" w16cid:durableId="2042123644">
    <w:abstractNumId w:val="3"/>
  </w:num>
  <w:num w:numId="6" w16cid:durableId="681931764">
    <w:abstractNumId w:val="7"/>
  </w:num>
  <w:num w:numId="7" w16cid:durableId="80032088">
    <w:abstractNumId w:val="2"/>
  </w:num>
  <w:num w:numId="8" w16cid:durableId="244455191">
    <w:abstractNumId w:val="11"/>
  </w:num>
  <w:num w:numId="9" w16cid:durableId="1183980721">
    <w:abstractNumId w:val="6"/>
  </w:num>
  <w:num w:numId="10" w16cid:durableId="1563641912">
    <w:abstractNumId w:val="1"/>
  </w:num>
  <w:num w:numId="11" w16cid:durableId="2060201724">
    <w:abstractNumId w:val="5"/>
  </w:num>
  <w:num w:numId="12" w16cid:durableId="109663757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BB1"/>
    <w:rsid w:val="000040AB"/>
    <w:rsid w:val="000157D2"/>
    <w:rsid w:val="000222C2"/>
    <w:rsid w:val="000267C0"/>
    <w:rsid w:val="00035952"/>
    <w:rsid w:val="00044929"/>
    <w:rsid w:val="00076B56"/>
    <w:rsid w:val="00085FC3"/>
    <w:rsid w:val="000A0E25"/>
    <w:rsid w:val="000D71AF"/>
    <w:rsid w:val="000E6C89"/>
    <w:rsid w:val="00100623"/>
    <w:rsid w:val="00104FDD"/>
    <w:rsid w:val="00113234"/>
    <w:rsid w:val="00115EDA"/>
    <w:rsid w:val="00125558"/>
    <w:rsid w:val="001429B2"/>
    <w:rsid w:val="0014515B"/>
    <w:rsid w:val="00156026"/>
    <w:rsid w:val="00187BB1"/>
    <w:rsid w:val="001D6200"/>
    <w:rsid w:val="001D7429"/>
    <w:rsid w:val="001E1918"/>
    <w:rsid w:val="001F24A2"/>
    <w:rsid w:val="001F7359"/>
    <w:rsid w:val="00201E2E"/>
    <w:rsid w:val="00206347"/>
    <w:rsid w:val="002256FD"/>
    <w:rsid w:val="0023198A"/>
    <w:rsid w:val="00234328"/>
    <w:rsid w:val="002407B9"/>
    <w:rsid w:val="00266396"/>
    <w:rsid w:val="00273460"/>
    <w:rsid w:val="002734B5"/>
    <w:rsid w:val="002939A5"/>
    <w:rsid w:val="002B4CF5"/>
    <w:rsid w:val="002C0052"/>
    <w:rsid w:val="002C4366"/>
    <w:rsid w:val="002D6470"/>
    <w:rsid w:val="002D7CCB"/>
    <w:rsid w:val="002F194F"/>
    <w:rsid w:val="003359BB"/>
    <w:rsid w:val="00353496"/>
    <w:rsid w:val="003556C4"/>
    <w:rsid w:val="0037788F"/>
    <w:rsid w:val="00383A03"/>
    <w:rsid w:val="00386FC5"/>
    <w:rsid w:val="003B04E8"/>
    <w:rsid w:val="003C0850"/>
    <w:rsid w:val="0041130D"/>
    <w:rsid w:val="004227EB"/>
    <w:rsid w:val="00440BB4"/>
    <w:rsid w:val="00456244"/>
    <w:rsid w:val="00464E2F"/>
    <w:rsid w:val="004808EF"/>
    <w:rsid w:val="00483E4B"/>
    <w:rsid w:val="00490538"/>
    <w:rsid w:val="0049706C"/>
    <w:rsid w:val="004A78FD"/>
    <w:rsid w:val="004B0F8D"/>
    <w:rsid w:val="004E4ED7"/>
    <w:rsid w:val="004F126E"/>
    <w:rsid w:val="0051214F"/>
    <w:rsid w:val="00516D2A"/>
    <w:rsid w:val="00522E8E"/>
    <w:rsid w:val="0052332A"/>
    <w:rsid w:val="00537841"/>
    <w:rsid w:val="0054522C"/>
    <w:rsid w:val="00563428"/>
    <w:rsid w:val="00563843"/>
    <w:rsid w:val="005677FF"/>
    <w:rsid w:val="005A548D"/>
    <w:rsid w:val="005B22D3"/>
    <w:rsid w:val="005D666C"/>
    <w:rsid w:val="00604633"/>
    <w:rsid w:val="00606845"/>
    <w:rsid w:val="00606C82"/>
    <w:rsid w:val="0061339A"/>
    <w:rsid w:val="00621862"/>
    <w:rsid w:val="00621DAF"/>
    <w:rsid w:val="00627332"/>
    <w:rsid w:val="00627453"/>
    <w:rsid w:val="00633744"/>
    <w:rsid w:val="00650DE3"/>
    <w:rsid w:val="0066591D"/>
    <w:rsid w:val="00665EE6"/>
    <w:rsid w:val="006731AF"/>
    <w:rsid w:val="00675665"/>
    <w:rsid w:val="006B33E9"/>
    <w:rsid w:val="006C197F"/>
    <w:rsid w:val="006C1DFB"/>
    <w:rsid w:val="006C6F13"/>
    <w:rsid w:val="006D571B"/>
    <w:rsid w:val="006D5F7F"/>
    <w:rsid w:val="006E4E78"/>
    <w:rsid w:val="00722B39"/>
    <w:rsid w:val="007238AF"/>
    <w:rsid w:val="00731A12"/>
    <w:rsid w:val="00733DEC"/>
    <w:rsid w:val="0074793F"/>
    <w:rsid w:val="0075667F"/>
    <w:rsid w:val="007566E5"/>
    <w:rsid w:val="007E3513"/>
    <w:rsid w:val="00811B52"/>
    <w:rsid w:val="00834EAA"/>
    <w:rsid w:val="00840E1A"/>
    <w:rsid w:val="00846D73"/>
    <w:rsid w:val="00855D7F"/>
    <w:rsid w:val="008735C3"/>
    <w:rsid w:val="0087596F"/>
    <w:rsid w:val="0088029D"/>
    <w:rsid w:val="00893AF8"/>
    <w:rsid w:val="008A4B2F"/>
    <w:rsid w:val="008A6882"/>
    <w:rsid w:val="008B0B0C"/>
    <w:rsid w:val="008C17AF"/>
    <w:rsid w:val="008C40D2"/>
    <w:rsid w:val="008D35B7"/>
    <w:rsid w:val="008D5020"/>
    <w:rsid w:val="008E51DF"/>
    <w:rsid w:val="008E6E6C"/>
    <w:rsid w:val="00916FE8"/>
    <w:rsid w:val="00952F8A"/>
    <w:rsid w:val="00984F91"/>
    <w:rsid w:val="009A21E6"/>
    <w:rsid w:val="009A7FCC"/>
    <w:rsid w:val="009B6164"/>
    <w:rsid w:val="009C22D3"/>
    <w:rsid w:val="009E2A1B"/>
    <w:rsid w:val="009E734D"/>
    <w:rsid w:val="00A00769"/>
    <w:rsid w:val="00A129F2"/>
    <w:rsid w:val="00A2505D"/>
    <w:rsid w:val="00A31FD9"/>
    <w:rsid w:val="00A603FE"/>
    <w:rsid w:val="00A61266"/>
    <w:rsid w:val="00A63488"/>
    <w:rsid w:val="00A75D72"/>
    <w:rsid w:val="00A82273"/>
    <w:rsid w:val="00A84BB0"/>
    <w:rsid w:val="00A87777"/>
    <w:rsid w:val="00A947E1"/>
    <w:rsid w:val="00AB02E4"/>
    <w:rsid w:val="00AB4FDB"/>
    <w:rsid w:val="00AB6D62"/>
    <w:rsid w:val="00AC6941"/>
    <w:rsid w:val="00AD16A7"/>
    <w:rsid w:val="00AF6FB8"/>
    <w:rsid w:val="00AF75FD"/>
    <w:rsid w:val="00B142D9"/>
    <w:rsid w:val="00B2207E"/>
    <w:rsid w:val="00B22939"/>
    <w:rsid w:val="00B417FD"/>
    <w:rsid w:val="00B56729"/>
    <w:rsid w:val="00B56FF6"/>
    <w:rsid w:val="00B6375A"/>
    <w:rsid w:val="00B83CC2"/>
    <w:rsid w:val="00B90326"/>
    <w:rsid w:val="00BA03D2"/>
    <w:rsid w:val="00BE2FEA"/>
    <w:rsid w:val="00C03DC6"/>
    <w:rsid w:val="00C14BFD"/>
    <w:rsid w:val="00C43C21"/>
    <w:rsid w:val="00C5551B"/>
    <w:rsid w:val="00C640AF"/>
    <w:rsid w:val="00C71D1B"/>
    <w:rsid w:val="00C742EC"/>
    <w:rsid w:val="00C767DD"/>
    <w:rsid w:val="00C9183E"/>
    <w:rsid w:val="00CA07D1"/>
    <w:rsid w:val="00CA458B"/>
    <w:rsid w:val="00CF5A58"/>
    <w:rsid w:val="00D051A1"/>
    <w:rsid w:val="00D17B85"/>
    <w:rsid w:val="00D23319"/>
    <w:rsid w:val="00D3453A"/>
    <w:rsid w:val="00D43FBF"/>
    <w:rsid w:val="00D91036"/>
    <w:rsid w:val="00D95DB5"/>
    <w:rsid w:val="00DC316B"/>
    <w:rsid w:val="00DD25EB"/>
    <w:rsid w:val="00DD3489"/>
    <w:rsid w:val="00DD49F8"/>
    <w:rsid w:val="00DE05AF"/>
    <w:rsid w:val="00E10430"/>
    <w:rsid w:val="00E11685"/>
    <w:rsid w:val="00E16544"/>
    <w:rsid w:val="00E30B15"/>
    <w:rsid w:val="00E411CF"/>
    <w:rsid w:val="00E6098F"/>
    <w:rsid w:val="00E768A6"/>
    <w:rsid w:val="00E81CDA"/>
    <w:rsid w:val="00E81EFF"/>
    <w:rsid w:val="00E83E5A"/>
    <w:rsid w:val="00E876C2"/>
    <w:rsid w:val="00E95E61"/>
    <w:rsid w:val="00EB6B3C"/>
    <w:rsid w:val="00ED1660"/>
    <w:rsid w:val="00ED7E94"/>
    <w:rsid w:val="00EE6094"/>
    <w:rsid w:val="00EF673E"/>
    <w:rsid w:val="00EF781B"/>
    <w:rsid w:val="00F170E5"/>
    <w:rsid w:val="00F62886"/>
    <w:rsid w:val="00F62BA7"/>
    <w:rsid w:val="00F732FD"/>
    <w:rsid w:val="00F86401"/>
    <w:rsid w:val="00F91066"/>
    <w:rsid w:val="00FA4684"/>
    <w:rsid w:val="00FA79D3"/>
    <w:rsid w:val="00FC7600"/>
    <w:rsid w:val="00FF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4F6DC30"/>
  <w15:chartTrackingRefBased/>
  <w15:docId w15:val="{398F3C5E-468A-417E-9FD5-AAD47A6DBF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87BB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B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BB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BB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BB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BB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BB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BB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BB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187BB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187BB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187BB1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187BB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187BB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187B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7BB1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187BB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7B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187BB1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7BB1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187BB1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187B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187BB1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187BB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D571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D571B"/>
  </w:style>
  <w:style w:type="paragraph" w:styleId="ac">
    <w:name w:val="footer"/>
    <w:basedOn w:val="a"/>
    <w:link w:val="ad"/>
    <w:uiPriority w:val="99"/>
    <w:unhideWhenUsed/>
    <w:rsid w:val="006D571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D57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551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BA690B-6B79-44FE-A1C7-6D4E1FF178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亮大郎 江藤</dc:creator>
  <cp:keywords/>
  <dc:description/>
  <cp:lastModifiedBy>重紹 高野</cp:lastModifiedBy>
  <cp:revision>12</cp:revision>
  <dcterms:created xsi:type="dcterms:W3CDTF">2024-11-23T03:02:00Z</dcterms:created>
  <dcterms:modified xsi:type="dcterms:W3CDTF">2025-02-02T00:50:00Z</dcterms:modified>
</cp:coreProperties>
</file>